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1C3E5" w14:textId="77777777" w:rsidR="001F39D5" w:rsidRPr="00A707AF" w:rsidRDefault="001F39D5" w:rsidP="00A707A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707A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624F06F" w14:textId="77777777" w:rsidR="001F39D5" w:rsidRPr="00A707AF" w:rsidRDefault="001F39D5" w:rsidP="00A707A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FB001AF" w14:textId="604A0DA6" w:rsidR="00401635" w:rsidRPr="00A707AF" w:rsidRDefault="001F39D5" w:rsidP="00A707AF">
      <w:pPr>
        <w:spacing w:line="520" w:lineRule="exact"/>
        <w:contextualSpacing/>
        <w:mirrorIndents/>
        <w:jc w:val="left"/>
        <w:rPr>
          <w:rStyle w:val="a7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  <w:r w:rsidRPr="00A707AF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A707AF" w:rsidRPr="00A707AF">
        <w:rPr>
          <w:rFonts w:ascii="Times New Roman" w:hAnsi="Times New Roman" w:cs="Times New Roman"/>
          <w:b/>
          <w:bCs/>
          <w:sz w:val="24"/>
          <w:szCs w:val="24"/>
        </w:rPr>
        <w:t>Nutritional assessment using subjective global assessment identifies energy malnutrition and predicts mortality in patients with liver cirrhosis</w:t>
      </w:r>
    </w:p>
    <w:p w14:paraId="1E3D98E0" w14:textId="77777777" w:rsidR="00401635" w:rsidRPr="00A707AF" w:rsidRDefault="00401635" w:rsidP="00A707AF">
      <w:pPr>
        <w:spacing w:line="520" w:lineRule="exact"/>
        <w:contextualSpacing/>
        <w:mirrorIndents/>
        <w:jc w:val="left"/>
        <w:rPr>
          <w:rStyle w:val="a7"/>
          <w:rFonts w:ascii="Times New Roman" w:hAnsi="Times New Roman" w:cs="Times New Roman"/>
          <w:bCs/>
          <w:color w:val="auto"/>
          <w:sz w:val="24"/>
          <w:szCs w:val="24"/>
          <w:u w:val="none"/>
        </w:rPr>
      </w:pPr>
    </w:p>
    <w:p w14:paraId="2AC7D293" w14:textId="77777777" w:rsidR="00A707AF" w:rsidRPr="00A707AF" w:rsidRDefault="00A707AF" w:rsidP="00A707AF">
      <w:pPr>
        <w:spacing w:line="52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A707AF">
        <w:rPr>
          <w:rFonts w:ascii="Times New Roman" w:hAnsi="Times New Roman" w:cs="Times New Roman"/>
          <w:sz w:val="24"/>
          <w:szCs w:val="24"/>
        </w:rPr>
        <w:t>Takao Miwa</w:t>
      </w:r>
      <w:r w:rsidRPr="00A707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07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07AF">
        <w:rPr>
          <w:rFonts w:ascii="Times New Roman" w:hAnsi="Times New Roman" w:cs="Times New Roman"/>
          <w:sz w:val="24"/>
          <w:szCs w:val="24"/>
        </w:rPr>
        <w:t>Tatsunori</w:t>
      </w:r>
      <w:proofErr w:type="spellEnd"/>
      <w:r w:rsidRPr="00A707AF">
        <w:rPr>
          <w:rFonts w:ascii="Times New Roman" w:hAnsi="Times New Roman" w:cs="Times New Roman"/>
          <w:sz w:val="24"/>
          <w:szCs w:val="24"/>
        </w:rPr>
        <w:t xml:space="preserve"> Hanai</w:t>
      </w:r>
      <w:r w:rsidRPr="00A707A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707AF">
        <w:rPr>
          <w:rFonts w:ascii="Times New Roman" w:hAnsi="Times New Roman" w:cs="Times New Roman"/>
          <w:sz w:val="24"/>
          <w:szCs w:val="24"/>
        </w:rPr>
        <w:t>, Kayoko Nishimura</w:t>
      </w:r>
      <w:r w:rsidRPr="00A707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07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07AF">
        <w:rPr>
          <w:rFonts w:ascii="Times New Roman" w:hAnsi="Times New Roman" w:cs="Times New Roman"/>
          <w:sz w:val="24"/>
          <w:szCs w:val="24"/>
        </w:rPr>
        <w:t>Sachiyo</w:t>
      </w:r>
      <w:proofErr w:type="spellEnd"/>
      <w:r w:rsidRPr="00A707AF">
        <w:rPr>
          <w:rFonts w:ascii="Times New Roman" w:hAnsi="Times New Roman" w:cs="Times New Roman"/>
          <w:sz w:val="24"/>
          <w:szCs w:val="24"/>
        </w:rPr>
        <w:t xml:space="preserve"> Hirata</w:t>
      </w:r>
      <w:r w:rsidRPr="00A707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07AF">
        <w:rPr>
          <w:rFonts w:ascii="Times New Roman" w:hAnsi="Times New Roman" w:cs="Times New Roman"/>
          <w:sz w:val="24"/>
          <w:szCs w:val="24"/>
        </w:rPr>
        <w:t>, Shinji Unome</w:t>
      </w:r>
      <w:r w:rsidRPr="00A707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07AF">
        <w:rPr>
          <w:rFonts w:ascii="Times New Roman" w:hAnsi="Times New Roman" w:cs="Times New Roman"/>
          <w:sz w:val="24"/>
          <w:szCs w:val="24"/>
        </w:rPr>
        <w:t>, Yuki Nakahata</w:t>
      </w:r>
      <w:r w:rsidRPr="00A707AF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A707AF">
        <w:rPr>
          <w:rFonts w:ascii="Times New Roman" w:hAnsi="Times New Roman" w:cs="Times New Roman"/>
          <w:sz w:val="24"/>
          <w:szCs w:val="24"/>
        </w:rPr>
        <w:t>, Kenji Imai</w:t>
      </w:r>
      <w:r w:rsidRPr="00A707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07AF">
        <w:rPr>
          <w:rFonts w:ascii="Times New Roman" w:hAnsi="Times New Roman" w:cs="Times New Roman"/>
          <w:sz w:val="24"/>
          <w:szCs w:val="24"/>
        </w:rPr>
        <w:t>, Atsushi Suetsugu</w:t>
      </w:r>
      <w:r w:rsidRPr="00A707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07AF">
        <w:rPr>
          <w:rFonts w:ascii="Times New Roman" w:hAnsi="Times New Roman" w:cs="Times New Roman"/>
          <w:sz w:val="24"/>
          <w:szCs w:val="24"/>
        </w:rPr>
        <w:t>, Koji Takai</w:t>
      </w:r>
      <w:r w:rsidRPr="00A707AF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A707AF">
        <w:rPr>
          <w:rFonts w:ascii="Times New Roman" w:hAnsi="Times New Roman" w:cs="Times New Roman"/>
          <w:sz w:val="24"/>
          <w:szCs w:val="24"/>
        </w:rPr>
        <w:t>, Masahito Shimizu</w:t>
      </w:r>
      <w:r w:rsidRPr="00A707A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DB04EED" w14:textId="77777777" w:rsidR="00401635" w:rsidRPr="00A707AF" w:rsidRDefault="00401635" w:rsidP="00A707AF">
      <w:pPr>
        <w:spacing w:line="520" w:lineRule="exact"/>
        <w:contextualSpacing/>
        <w:mirrorIndents/>
        <w:jc w:val="left"/>
        <w:rPr>
          <w:rStyle w:val="a7"/>
          <w:rFonts w:ascii="Times New Roman" w:hAnsi="Times New Roman" w:cs="Times New Roman"/>
          <w:bCs/>
          <w:color w:val="auto"/>
          <w:sz w:val="24"/>
          <w:szCs w:val="24"/>
          <w:u w:val="none"/>
        </w:rPr>
      </w:pPr>
    </w:p>
    <w:p w14:paraId="55543A98" w14:textId="77777777" w:rsidR="00A707AF" w:rsidRPr="00A707AF" w:rsidRDefault="00A707AF" w:rsidP="00A707AF">
      <w:pPr>
        <w:pStyle w:val="1"/>
        <w:numPr>
          <w:ilvl w:val="0"/>
          <w:numId w:val="2"/>
        </w:numPr>
        <w:spacing w:line="520" w:lineRule="exact"/>
        <w:jc w:val="left"/>
        <w:rPr>
          <w:szCs w:val="24"/>
        </w:rPr>
      </w:pPr>
      <w:r w:rsidRPr="00A707AF">
        <w:rPr>
          <w:szCs w:val="24"/>
        </w:rPr>
        <w:t>Department of Gastroenterology/Internal Medicine, Graduate School of Medicine, Gifu University, Gifu, Japan</w:t>
      </w:r>
    </w:p>
    <w:p w14:paraId="1B58BB9A" w14:textId="77777777" w:rsidR="00A707AF" w:rsidRPr="00A707AF" w:rsidRDefault="00A707AF" w:rsidP="00A707AF">
      <w:pPr>
        <w:pStyle w:val="1"/>
        <w:numPr>
          <w:ilvl w:val="0"/>
          <w:numId w:val="2"/>
        </w:numPr>
        <w:spacing w:line="520" w:lineRule="exact"/>
        <w:jc w:val="left"/>
        <w:rPr>
          <w:rStyle w:val="a9"/>
          <w:szCs w:val="24"/>
        </w:rPr>
      </w:pPr>
      <w:r w:rsidRPr="00A707AF">
        <w:rPr>
          <w:szCs w:val="24"/>
        </w:rPr>
        <w:t>Center for Nutrition Support &amp; Infection Control, Gifu University Hospital, Gifu, Japan</w:t>
      </w:r>
    </w:p>
    <w:p w14:paraId="3621C961" w14:textId="77777777" w:rsidR="00A707AF" w:rsidRPr="00A707AF" w:rsidRDefault="00A707AF" w:rsidP="00A707AF">
      <w:pPr>
        <w:pStyle w:val="1"/>
        <w:numPr>
          <w:ilvl w:val="0"/>
          <w:numId w:val="2"/>
        </w:numPr>
        <w:spacing w:line="520" w:lineRule="exact"/>
        <w:jc w:val="left"/>
        <w:rPr>
          <w:rStyle w:val="a9"/>
          <w:szCs w:val="24"/>
        </w:rPr>
      </w:pPr>
      <w:r w:rsidRPr="00A707AF">
        <w:rPr>
          <w:szCs w:val="24"/>
        </w:rPr>
        <w:t>Department of Gastroenterology, Asahi University Hospital, Gifu, Japan</w:t>
      </w:r>
    </w:p>
    <w:p w14:paraId="271CA46C" w14:textId="1A0FC148" w:rsidR="001F39D5" w:rsidRPr="00A707AF" w:rsidRDefault="00A707AF" w:rsidP="000B33AF">
      <w:pPr>
        <w:pStyle w:val="1"/>
        <w:numPr>
          <w:ilvl w:val="0"/>
          <w:numId w:val="2"/>
        </w:numPr>
        <w:spacing w:line="520" w:lineRule="exact"/>
        <w:jc w:val="left"/>
        <w:rPr>
          <w:szCs w:val="24"/>
        </w:rPr>
      </w:pPr>
      <w:r w:rsidRPr="00A707AF">
        <w:rPr>
          <w:szCs w:val="24"/>
        </w:rPr>
        <w:t>Division for Regional Cancer Control, Graduate School of Medicine, Gifu University, Gifu, Japan</w:t>
      </w:r>
      <w:r w:rsidR="001F39D5" w:rsidRPr="00A707AF">
        <w:rPr>
          <w:szCs w:val="24"/>
        </w:rPr>
        <w:br w:type="page"/>
      </w:r>
    </w:p>
    <w:p w14:paraId="31D62529" w14:textId="02626AC4" w:rsidR="00A707AF" w:rsidRPr="00A707AF" w:rsidRDefault="00635E60" w:rsidP="00A707AF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A707A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A707AF" w:rsidRPr="00A707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07AF" w:rsidRPr="00A707AF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Table S1.</w:t>
      </w:r>
      <w:r w:rsidR="00A707AF" w:rsidRPr="00A707AF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Univariate analysis of factors associated with energy malnutrition in patients with cirrhosis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1134"/>
      </w:tblGrid>
      <w:tr w:rsidR="00A707AF" w:rsidRPr="00A707AF" w14:paraId="7DB8FBE4" w14:textId="77777777" w:rsidTr="006D03B1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58BA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D8AD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9171F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value*</w:t>
            </w:r>
          </w:p>
        </w:tc>
      </w:tr>
      <w:tr w:rsidR="00A707AF" w:rsidRPr="00A707AF" w14:paraId="7FE0A93A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4ECB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8A0E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 (0.97–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F96E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</w:tr>
      <w:tr w:rsidR="00A707AF" w:rsidRPr="00A707AF" w14:paraId="19B591A3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2615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DF9B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2 (0.52–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E6F7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</w:tr>
      <w:tr w:rsidR="00A707AF" w:rsidRPr="00A707AF" w14:paraId="31708E8C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016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ody mass index, kg/m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CCD5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 (0.93–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F65A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</w:tr>
      <w:tr w:rsidR="00A707AF" w:rsidRPr="00A707AF" w14:paraId="63104976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5F02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tiology of cirrh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BADF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F37A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07AF" w:rsidRPr="00A707AF" w14:paraId="38E5E217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246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Hepatitis B virus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6B51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CBA2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707AF" w:rsidRPr="00A707AF" w14:paraId="4BBB1102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56D5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Hepatitis C vi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1859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1 (0.34–2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88C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0</w:t>
            </w:r>
          </w:p>
        </w:tc>
      </w:tr>
      <w:tr w:rsidR="00A707AF" w:rsidRPr="00A707AF" w14:paraId="6A7F8445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64DF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Alcohol-re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B57A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7 (0.52–5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C378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</w:tr>
      <w:tr w:rsidR="00A707AF" w:rsidRPr="00A707AF" w14:paraId="3D8DD08A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3551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2DA2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1 (0.32–3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6517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</w:tr>
      <w:tr w:rsidR="00A707AF" w:rsidRPr="00A707AF" w14:paraId="02E9BA9A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05EB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BC4C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84BA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07AF" w:rsidRPr="00A707AF" w14:paraId="5186A9A9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500E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GA-A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0613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E158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707AF" w:rsidRPr="00A707AF" w14:paraId="0052A429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972E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GA-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90EF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22 (1.75–5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F6C4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707AF" w:rsidRPr="00A707AF" w14:paraId="17822C6D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5C08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GA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A660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.73 (3.55–32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A8B0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707AF" w:rsidRPr="00A707AF" w14:paraId="1D734F00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05D2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3A48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4 (0.72–2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B2B2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</w:tr>
      <w:tr w:rsidR="00A707AF" w:rsidRPr="00A707AF" w14:paraId="7CD79657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820C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arcop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F867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0 (0.62–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4C95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</w:tr>
      <w:tr w:rsidR="00836C5D" w:rsidRPr="00A707AF" w14:paraId="4E87B7BA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6FF9" w14:textId="2E2CF839" w:rsidR="00836C5D" w:rsidRPr="006D03B1" w:rsidRDefault="00836C5D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D03B1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D03B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Skeletal muscle mass index (kg/m</w:t>
            </w:r>
            <w:r w:rsidRPr="006D03B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6D03B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9DE4" w14:textId="102FA1D8" w:rsidR="00836C5D" w:rsidRPr="00A707AF" w:rsidRDefault="006D03B1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0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7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3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062C" w14:textId="7993F296" w:rsidR="00836C5D" w:rsidRPr="00A707AF" w:rsidRDefault="006D03B1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10</w:t>
            </w:r>
          </w:p>
        </w:tc>
      </w:tr>
      <w:tr w:rsidR="006D03B1" w:rsidRPr="00A707AF" w14:paraId="4340AE13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2A38" w14:textId="595C03F5" w:rsidR="006D03B1" w:rsidRPr="006D03B1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D03B1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D03B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andgrip strength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8367" w14:textId="297744C3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6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3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F72F" w14:textId="5146DB0F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13</w:t>
            </w:r>
          </w:p>
        </w:tc>
      </w:tr>
      <w:tr w:rsidR="006D03B1" w:rsidRPr="00A707AF" w14:paraId="71289EB0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79DE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ild-Pugh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A00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9 (1.11–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F1B0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631CFBA4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B728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3EB2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1 (1.09–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D8E1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458731E5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9C7D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BI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666B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61 (1.66–4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C5C6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44E1A22C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FD6C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bumin,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1344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1 (0.26–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FB6F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7749FDB4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4B73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reatinine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4FF8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7 (0.62–4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CB16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</w:tr>
      <w:tr w:rsidR="006D03B1" w:rsidRPr="00A707AF" w14:paraId="4606BC23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E630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odium, </w:t>
            </w:r>
            <w:proofErr w:type="spellStart"/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ACC1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3 (0.85–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68EB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6D03B1" w:rsidRPr="00A707AF" w14:paraId="5349F29D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7079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tal bilirubin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78B2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87 (1.28–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1AFC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6D03B1" w:rsidRPr="00A707AF" w14:paraId="6098A5D3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4C4C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ternational normalized rat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E296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18 (1.24–54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92AC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6D03B1" w:rsidRPr="00A707AF" w14:paraId="17AC4753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8B95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mmonia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BD9A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 (1.00–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9B0D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</w:tr>
      <w:tr w:rsidR="006D03B1" w:rsidRPr="00A707AF" w14:paraId="0F255F09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E988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Zinc, </w:t>
            </w:r>
            <w:proofErr w:type="spellStart"/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F0F4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 (0.97–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A5B8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6D03B1" w:rsidRPr="00A707AF" w14:paraId="73365835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1EC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T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C04E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0 (0.76–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BAA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 w:rsidR="006D03B1" w:rsidRPr="00A707AF" w14:paraId="668839EF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E869" w14:textId="77435E0E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  <w:r w:rsidR="00DA109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r</w:t>
            </w:r>
            <w:r w:rsidR="00DA109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e fatty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acid, </w:t>
            </w:r>
            <w:proofErr w:type="spellStart"/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μEq</w:t>
            </w:r>
            <w:proofErr w:type="spellEnd"/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C110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 (1.00–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5024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13238342" w14:textId="77777777" w:rsidR="00A707AF" w:rsidRPr="00A707AF" w:rsidRDefault="00A707AF" w:rsidP="00A707AF">
      <w:pPr>
        <w:widowControl/>
        <w:jc w:val="left"/>
        <w:rPr>
          <w:rFonts w:ascii="Times New Roman" w:eastAsia="游ゴシック" w:hAnsi="Times New Roman" w:cs="Times New Roman"/>
          <w:kern w:val="0"/>
          <w:sz w:val="24"/>
          <w:szCs w:val="24"/>
        </w:rPr>
      </w:pPr>
      <w:r w:rsidRPr="00A707AF">
        <w:rPr>
          <w:rFonts w:ascii="Times New Roman" w:eastAsia="游ゴシック" w:hAnsi="Times New Roman" w:cs="Times New Roman"/>
          <w:kern w:val="0"/>
          <w:sz w:val="24"/>
          <w:szCs w:val="24"/>
        </w:rPr>
        <w:t>*Analysis was performed using the logistic regression model.</w:t>
      </w:r>
    </w:p>
    <w:p w14:paraId="546F3100" w14:textId="77777777" w:rsidR="00A707AF" w:rsidRPr="00A707AF" w:rsidRDefault="00A707AF" w:rsidP="00A707AF">
      <w:pPr>
        <w:widowControl/>
        <w:jc w:val="left"/>
        <w:rPr>
          <w:rFonts w:ascii="Times New Roman" w:eastAsia="游ゴシック" w:hAnsi="Times New Roman" w:cs="Times New Roman"/>
          <w:kern w:val="0"/>
          <w:sz w:val="24"/>
          <w:szCs w:val="24"/>
        </w:rPr>
      </w:pPr>
      <w:r w:rsidRPr="00A707AF">
        <w:rPr>
          <w:rFonts w:ascii="Times New Roman" w:eastAsia="游ゴシック" w:hAnsi="Times New Roman" w:cs="Times New Roman"/>
          <w:kern w:val="0"/>
          <w:sz w:val="24"/>
          <w:szCs w:val="24"/>
          <w:vertAlign w:val="superscript"/>
        </w:rPr>
        <w:t>†</w:t>
      </w:r>
      <w:r w:rsidRPr="00A707AF">
        <w:rPr>
          <w:rFonts w:ascii="Times New Roman" w:eastAsia="游ゴシック" w:hAnsi="Times New Roman" w:cs="Times New Roman"/>
          <w:kern w:val="0"/>
          <w:sz w:val="24"/>
          <w:szCs w:val="24"/>
        </w:rPr>
        <w:t>Reference group</w:t>
      </w:r>
    </w:p>
    <w:p w14:paraId="48B7A56A" w14:textId="77777777" w:rsidR="00A707AF" w:rsidRPr="00A707AF" w:rsidRDefault="00A707AF" w:rsidP="00A707A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707AF">
        <w:rPr>
          <w:rFonts w:ascii="Times New Roman" w:eastAsia="游ゴシック" w:hAnsi="Times New Roman" w:cs="Times New Roman"/>
          <w:kern w:val="0"/>
          <w:sz w:val="24"/>
          <w:szCs w:val="24"/>
        </w:rPr>
        <w:t>Abbreviations: ALBI, albumin–bilirubin; BTR, branched-chain amino acid-to-tyrosine ratio; CI, confidence interval; MELD, model for end-stage liver disease; OR, odds ratio; SGA, subjective global assessment</w:t>
      </w:r>
    </w:p>
    <w:p w14:paraId="1BD4C4D9" w14:textId="2B4C86A5" w:rsidR="0099064A" w:rsidRPr="00A707AF" w:rsidRDefault="0099064A" w:rsidP="00A707AF">
      <w:pPr>
        <w:jc w:val="left"/>
        <w:rPr>
          <w:rFonts w:ascii="Times New Roman" w:hAnsi="Times New Roman" w:cs="Times New Roman"/>
          <w:sz w:val="24"/>
          <w:szCs w:val="24"/>
        </w:rPr>
      </w:pPr>
      <w:r w:rsidRPr="00A707AF">
        <w:rPr>
          <w:rFonts w:ascii="Times New Roman" w:hAnsi="Times New Roman" w:cs="Times New Roman"/>
          <w:sz w:val="24"/>
          <w:szCs w:val="24"/>
        </w:rPr>
        <w:br w:type="page"/>
      </w:r>
    </w:p>
    <w:p w14:paraId="09425810" w14:textId="77777777" w:rsidR="00A707AF" w:rsidRPr="00A707AF" w:rsidRDefault="00DC4364" w:rsidP="00A707AF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38771157"/>
      <w:r w:rsidRPr="00A707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bookmarkEnd w:id="0"/>
      <w:r w:rsidR="00A707AF" w:rsidRPr="00A707AF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A707AF" w:rsidRPr="00A707AF">
        <w:rPr>
          <w:rFonts w:ascii="Times New Roman" w:hAnsi="Times New Roman" w:cs="Times New Roman"/>
          <w:sz w:val="24"/>
          <w:szCs w:val="24"/>
        </w:rPr>
        <w:t>Univariate analysis of factors associated with mortality in patients with cirrhosis</w:t>
      </w:r>
    </w:p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1134"/>
      </w:tblGrid>
      <w:tr w:rsidR="00A707AF" w:rsidRPr="00A707AF" w14:paraId="0645CE9F" w14:textId="77777777" w:rsidTr="006D03B1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915EF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B4D8A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A6732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value*</w:t>
            </w:r>
          </w:p>
        </w:tc>
      </w:tr>
      <w:tr w:rsidR="00A707AF" w:rsidRPr="00A707AF" w14:paraId="4CC04FB5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5AFD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82B7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3 (1.01–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620D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A707AF" w:rsidRPr="00A707AF" w14:paraId="670B62B7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BB6F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3B49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6 (0.72–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2E93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81</w:t>
            </w:r>
          </w:p>
        </w:tc>
      </w:tr>
      <w:tr w:rsidR="00A707AF" w:rsidRPr="00A707AF" w14:paraId="030C45ED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F1DB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ody mass index, kg/m²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28A9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3 (0.88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0.98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CDE2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A707AF" w:rsidRPr="00A707AF" w14:paraId="7A43364B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3B17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tiology of cirrh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985C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B1F8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07AF" w:rsidRPr="00A707AF" w14:paraId="754AF5EB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D078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Hepatitis B virus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7F81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7810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707AF" w:rsidRPr="00A707AF" w14:paraId="41F343E5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F17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Hepatitis C vi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5F9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8 (0.57–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3B85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10</w:t>
            </w:r>
          </w:p>
        </w:tc>
      </w:tr>
      <w:tr w:rsidR="00A707AF" w:rsidRPr="00A707AF" w14:paraId="72E47315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7538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Alcohol-rel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B4B1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9 (0.62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2.66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D1DA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</w:tr>
      <w:tr w:rsidR="00A707AF" w:rsidRPr="00A707AF" w14:paraId="5122CE5C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D322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568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1 (0.32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1.57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E09E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</w:tr>
      <w:tr w:rsidR="00A707AF" w:rsidRPr="00A707AF" w14:paraId="0E6553FF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BC5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D112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6479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07AF" w:rsidRPr="00A707AF" w14:paraId="0B58D329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268A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GA-A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7239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B260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A707AF" w:rsidRPr="00A707AF" w14:paraId="4120B7CB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8DE7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GA-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D819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1 (1.55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3.43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F040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707AF" w:rsidRPr="00A707AF" w14:paraId="1B86FC49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B9D8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GA-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57CE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31 (3.26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8.63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467C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707AF" w:rsidRPr="00A707AF" w14:paraId="0B6E78A2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2BF3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E24B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2 (1.88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4.54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28FE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707AF" w:rsidRPr="00A707AF" w14:paraId="3032547A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A8F5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arc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8B23" w14:textId="77777777" w:rsidR="00A707AF" w:rsidRPr="00A707AF" w:rsidRDefault="00A707AF" w:rsidP="00A707A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 (0.63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1.54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5FCE" w14:textId="77777777" w:rsidR="00A707AF" w:rsidRPr="00A707AF" w:rsidRDefault="00A707AF" w:rsidP="00A707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</w:tr>
      <w:tr w:rsidR="006D03B1" w:rsidRPr="00A707AF" w14:paraId="1829517F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58D7" w14:textId="63C41C0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D03B1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D03B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Skeletal muscle mass index (kg/m</w:t>
            </w:r>
            <w:r w:rsidRPr="006D03B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6D03B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1111" w14:textId="0BE6E8F0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6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00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6E4E" w14:textId="6FD4C54C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43</w:t>
            </w:r>
          </w:p>
        </w:tc>
      </w:tr>
      <w:tr w:rsidR="006D03B1" w:rsidRPr="00A707AF" w14:paraId="3F7BEF8D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4098" w14:textId="75742DE1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D03B1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D03B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andgrip strength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B753" w14:textId="6F02BEE4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6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00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B627" w14:textId="0DD76E06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23</w:t>
            </w:r>
          </w:p>
        </w:tc>
      </w:tr>
      <w:tr w:rsidR="006D03B1" w:rsidRPr="00A707AF" w14:paraId="45701913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A2B7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07AF">
              <w:rPr>
                <w:rFonts w:ascii="Times New Roman" w:eastAsia="游ゴシック" w:hAnsi="Times New Roman" w:cs="Times New Roman"/>
                <w:sz w:val="24"/>
                <w:szCs w:val="24"/>
              </w:rPr>
              <w:t>npRQ</w:t>
            </w:r>
            <w:proofErr w:type="spellEnd"/>
            <w:r w:rsidRPr="00A707AF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&lt;0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0A84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sz w:val="24"/>
                <w:szCs w:val="24"/>
              </w:rPr>
              <w:t>1.44 (1.00–2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4119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6D03B1" w:rsidRPr="00A707AF" w14:paraId="523E634E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C232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ild-Pugh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DF44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3 (1.23–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0B24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767235AE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9182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10D4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7 (1.11–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5E60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127B543A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45E1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BI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9159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4 (1.81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2.99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B72F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32E1852D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F9DB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bumin, 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16A8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3 (0.34–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0B8B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7C4D7E20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D33C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reatinine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6E01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94 (1.08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3.12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E199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6D03B1" w:rsidRPr="00A707AF" w14:paraId="5F2B07A7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7FC5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odium, </w:t>
            </w:r>
            <w:proofErr w:type="spellStart"/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8301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8 (0.83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0.93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A06A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1B0C95D8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8955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tal bilirubin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386D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4 (1.27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1.60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906D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20A9F478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36B1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ternational normalized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F91E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51 (3.90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31.71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E56A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4EDDCF69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54B8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mmonia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E85E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 (1.00–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299A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 w:rsidR="006D03B1" w:rsidRPr="00A707AF" w14:paraId="2E966831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E083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Zinc, </w:t>
            </w:r>
            <w:proofErr w:type="spellStart"/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D49C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 (0.97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0.99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4867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07F287F0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F24C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T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26ED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9 (0.69–</w:t>
            </w:r>
            <w:r w:rsidRPr="00A707AF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0.89</w:t>
            </w: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195B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03B1" w:rsidRPr="00A707AF" w14:paraId="04411166" w14:textId="77777777" w:rsidTr="006D03B1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5A76C" w14:textId="2EF0D116" w:rsidR="006D03B1" w:rsidRPr="00A707AF" w:rsidRDefault="00DA1098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e fatty</w:t>
            </w:r>
            <w:bookmarkStart w:id="1" w:name="_GoBack"/>
            <w:bookmarkEnd w:id="1"/>
            <w:r w:rsidR="006D03B1"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acid, </w:t>
            </w:r>
            <w:proofErr w:type="spellStart"/>
            <w:r w:rsidR="006D03B1"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μEq</w:t>
            </w:r>
            <w:proofErr w:type="spellEnd"/>
            <w:r w:rsidR="006D03B1"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E501" w14:textId="77777777" w:rsidR="006D03B1" w:rsidRPr="00A707AF" w:rsidRDefault="006D03B1" w:rsidP="006D03B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 (1.00–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21A20" w14:textId="77777777" w:rsidR="006D03B1" w:rsidRPr="00A707AF" w:rsidRDefault="006D03B1" w:rsidP="006D03B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7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</w:tbl>
    <w:p w14:paraId="4F452C61" w14:textId="77777777" w:rsidR="00A707AF" w:rsidRPr="00A707AF" w:rsidRDefault="00A707AF" w:rsidP="00A707AF">
      <w:pPr>
        <w:jc w:val="left"/>
        <w:rPr>
          <w:rFonts w:ascii="Times New Roman" w:hAnsi="Times New Roman" w:cs="Times New Roman"/>
          <w:sz w:val="24"/>
          <w:szCs w:val="24"/>
        </w:rPr>
      </w:pPr>
      <w:r w:rsidRPr="00A707AF">
        <w:rPr>
          <w:rFonts w:ascii="Times New Roman" w:hAnsi="Times New Roman" w:cs="Times New Roman"/>
          <w:sz w:val="24"/>
          <w:szCs w:val="24"/>
        </w:rPr>
        <w:t>*Analysis was performed using the Cox proportional hazards model.</w:t>
      </w:r>
    </w:p>
    <w:p w14:paraId="2BC4532A" w14:textId="77777777" w:rsidR="00A707AF" w:rsidRPr="00A707AF" w:rsidRDefault="00A707AF" w:rsidP="00A707AF">
      <w:pPr>
        <w:jc w:val="left"/>
        <w:rPr>
          <w:rFonts w:ascii="Times New Roman" w:hAnsi="Times New Roman" w:cs="Times New Roman"/>
          <w:sz w:val="24"/>
          <w:szCs w:val="24"/>
        </w:rPr>
      </w:pPr>
      <w:r w:rsidRPr="00A707A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707AF">
        <w:rPr>
          <w:rFonts w:ascii="Times New Roman" w:hAnsi="Times New Roman" w:cs="Times New Roman"/>
          <w:sz w:val="24"/>
          <w:szCs w:val="24"/>
        </w:rPr>
        <w:t>Reference group</w:t>
      </w:r>
    </w:p>
    <w:p w14:paraId="25B74881" w14:textId="77777777" w:rsidR="00A707AF" w:rsidRPr="00A707AF" w:rsidRDefault="00A707AF" w:rsidP="00A707AF">
      <w:pPr>
        <w:jc w:val="left"/>
        <w:rPr>
          <w:rFonts w:ascii="Times New Roman" w:hAnsi="Times New Roman" w:cs="Times New Roman"/>
          <w:sz w:val="24"/>
          <w:szCs w:val="24"/>
        </w:rPr>
      </w:pPr>
      <w:r w:rsidRPr="00A707AF">
        <w:rPr>
          <w:rFonts w:ascii="Times New Roman" w:hAnsi="Times New Roman" w:cs="Times New Roman"/>
          <w:sz w:val="24"/>
          <w:szCs w:val="24"/>
        </w:rPr>
        <w:t xml:space="preserve">Abbreviations: ALBI, albumin–bilirubin; BTR, branched-chain amino acid-to-tyrosine ratio; CI, confidence interval; HR, hazard ratio; MELD, model for end-stage liver </w:t>
      </w:r>
      <w:r w:rsidRPr="00A707AF">
        <w:rPr>
          <w:rFonts w:ascii="Times New Roman" w:hAnsi="Times New Roman" w:cs="Times New Roman"/>
          <w:sz w:val="24"/>
          <w:szCs w:val="24"/>
        </w:rPr>
        <w:lastRenderedPageBreak/>
        <w:t xml:space="preserve">disease; </w:t>
      </w:r>
      <w:proofErr w:type="spellStart"/>
      <w:r w:rsidRPr="00A707AF">
        <w:rPr>
          <w:rFonts w:ascii="Times New Roman" w:hAnsi="Times New Roman" w:cs="Times New Roman"/>
          <w:sz w:val="24"/>
          <w:szCs w:val="24"/>
        </w:rPr>
        <w:t>npRQ</w:t>
      </w:r>
      <w:proofErr w:type="spellEnd"/>
      <w:r w:rsidRPr="00A707AF">
        <w:rPr>
          <w:rFonts w:ascii="Times New Roman" w:hAnsi="Times New Roman" w:cs="Times New Roman"/>
          <w:sz w:val="24"/>
          <w:szCs w:val="24"/>
        </w:rPr>
        <w:t>, non</w:t>
      </w:r>
      <w:r w:rsidRPr="00A707AF">
        <w:rPr>
          <w:rFonts w:ascii="Times New Roman" w:eastAsia="游明朝" w:hAnsi="Times New Roman" w:cs="Times New Roman"/>
          <w:sz w:val="24"/>
          <w:szCs w:val="24"/>
        </w:rPr>
        <w:t>protein respiratory quotient</w:t>
      </w:r>
      <w:r w:rsidRPr="00A707AF">
        <w:rPr>
          <w:rFonts w:ascii="Times New Roman" w:hAnsi="Times New Roman" w:cs="Times New Roman"/>
          <w:sz w:val="24"/>
          <w:szCs w:val="24"/>
        </w:rPr>
        <w:t>; SGA, subjective global assessment</w:t>
      </w:r>
    </w:p>
    <w:p w14:paraId="00FBD108" w14:textId="3B641339" w:rsidR="00795B84" w:rsidRPr="00A707AF" w:rsidRDefault="00795B84" w:rsidP="00A707AF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795B84" w:rsidRPr="00A707AF" w:rsidSect="00BA5090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037B68" w14:textId="77777777" w:rsidR="00A634A3" w:rsidRDefault="00A634A3" w:rsidP="00FB4703">
      <w:r>
        <w:separator/>
      </w:r>
    </w:p>
  </w:endnote>
  <w:endnote w:type="continuationSeparator" w:id="0">
    <w:p w14:paraId="22FB57B5" w14:textId="77777777" w:rsidR="00A634A3" w:rsidRDefault="00A634A3" w:rsidP="00FB4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117920" w14:textId="77777777" w:rsidR="00A634A3" w:rsidRDefault="00A634A3" w:rsidP="00FB4703">
      <w:r>
        <w:separator/>
      </w:r>
    </w:p>
  </w:footnote>
  <w:footnote w:type="continuationSeparator" w:id="0">
    <w:p w14:paraId="1DB7CD9E" w14:textId="77777777" w:rsidR="00A634A3" w:rsidRDefault="00A634A3" w:rsidP="00FB47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F70B46"/>
    <w:multiLevelType w:val="hybridMultilevel"/>
    <w:tmpl w:val="950C53A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F7E48C66" w:tentative="1">
      <w:start w:val="1"/>
      <w:numFmt w:val="aiueoFullWidth"/>
      <w:lvlText w:val="(%2)"/>
      <w:lvlJc w:val="left"/>
      <w:pPr>
        <w:ind w:left="840" w:hanging="420"/>
      </w:pPr>
    </w:lvl>
    <w:lvl w:ilvl="2" w:tplc="BD5AC360" w:tentative="1">
      <w:start w:val="1"/>
      <w:numFmt w:val="decimalEnclosedCircle"/>
      <w:lvlText w:val="%3"/>
      <w:lvlJc w:val="left"/>
      <w:pPr>
        <w:ind w:left="1260" w:hanging="420"/>
      </w:pPr>
    </w:lvl>
    <w:lvl w:ilvl="3" w:tplc="F60A84F8" w:tentative="1">
      <w:start w:val="1"/>
      <w:numFmt w:val="decimal"/>
      <w:lvlText w:val="%4."/>
      <w:lvlJc w:val="left"/>
      <w:pPr>
        <w:ind w:left="1680" w:hanging="420"/>
      </w:pPr>
    </w:lvl>
    <w:lvl w:ilvl="4" w:tplc="B302C592" w:tentative="1">
      <w:start w:val="1"/>
      <w:numFmt w:val="aiueoFullWidth"/>
      <w:lvlText w:val="(%5)"/>
      <w:lvlJc w:val="left"/>
      <w:pPr>
        <w:ind w:left="2100" w:hanging="420"/>
      </w:pPr>
    </w:lvl>
    <w:lvl w:ilvl="5" w:tplc="221866D2" w:tentative="1">
      <w:start w:val="1"/>
      <w:numFmt w:val="decimalEnclosedCircle"/>
      <w:lvlText w:val="%6"/>
      <w:lvlJc w:val="left"/>
      <w:pPr>
        <w:ind w:left="2520" w:hanging="420"/>
      </w:pPr>
    </w:lvl>
    <w:lvl w:ilvl="6" w:tplc="17020064" w:tentative="1">
      <w:start w:val="1"/>
      <w:numFmt w:val="decimal"/>
      <w:lvlText w:val="%7."/>
      <w:lvlJc w:val="left"/>
      <w:pPr>
        <w:ind w:left="2940" w:hanging="420"/>
      </w:pPr>
    </w:lvl>
    <w:lvl w:ilvl="7" w:tplc="59FC9ECA" w:tentative="1">
      <w:start w:val="1"/>
      <w:numFmt w:val="aiueoFullWidth"/>
      <w:lvlText w:val="(%8)"/>
      <w:lvlJc w:val="left"/>
      <w:pPr>
        <w:ind w:left="3360" w:hanging="420"/>
      </w:pPr>
    </w:lvl>
    <w:lvl w:ilvl="8" w:tplc="48B83A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6F16CCC"/>
    <w:multiLevelType w:val="hybridMultilevel"/>
    <w:tmpl w:val="A85A2A68"/>
    <w:lvl w:ilvl="0" w:tplc="F45877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58AB314" w:tentative="1">
      <w:start w:val="1"/>
      <w:numFmt w:val="aiueoFullWidth"/>
      <w:lvlText w:val="(%2)"/>
      <w:lvlJc w:val="left"/>
      <w:pPr>
        <w:ind w:left="880" w:hanging="440"/>
      </w:pPr>
    </w:lvl>
    <w:lvl w:ilvl="2" w:tplc="A6BE65E8" w:tentative="1">
      <w:start w:val="1"/>
      <w:numFmt w:val="decimalEnclosedCircle"/>
      <w:lvlText w:val="%3"/>
      <w:lvlJc w:val="left"/>
      <w:pPr>
        <w:ind w:left="1320" w:hanging="440"/>
      </w:pPr>
    </w:lvl>
    <w:lvl w:ilvl="3" w:tplc="13388954" w:tentative="1">
      <w:start w:val="1"/>
      <w:numFmt w:val="decimal"/>
      <w:lvlText w:val="%4."/>
      <w:lvlJc w:val="left"/>
      <w:pPr>
        <w:ind w:left="1760" w:hanging="440"/>
      </w:pPr>
    </w:lvl>
    <w:lvl w:ilvl="4" w:tplc="F01AC4FC" w:tentative="1">
      <w:start w:val="1"/>
      <w:numFmt w:val="aiueoFullWidth"/>
      <w:lvlText w:val="(%5)"/>
      <w:lvlJc w:val="left"/>
      <w:pPr>
        <w:ind w:left="2200" w:hanging="440"/>
      </w:pPr>
    </w:lvl>
    <w:lvl w:ilvl="5" w:tplc="9C665B1E" w:tentative="1">
      <w:start w:val="1"/>
      <w:numFmt w:val="decimalEnclosedCircle"/>
      <w:lvlText w:val="%6"/>
      <w:lvlJc w:val="left"/>
      <w:pPr>
        <w:ind w:left="2640" w:hanging="440"/>
      </w:pPr>
    </w:lvl>
    <w:lvl w:ilvl="6" w:tplc="29980DD4" w:tentative="1">
      <w:start w:val="1"/>
      <w:numFmt w:val="decimal"/>
      <w:lvlText w:val="%7."/>
      <w:lvlJc w:val="left"/>
      <w:pPr>
        <w:ind w:left="3080" w:hanging="440"/>
      </w:pPr>
    </w:lvl>
    <w:lvl w:ilvl="7" w:tplc="03FAF3BE" w:tentative="1">
      <w:start w:val="1"/>
      <w:numFmt w:val="aiueoFullWidth"/>
      <w:lvlText w:val="(%8)"/>
      <w:lvlJc w:val="left"/>
      <w:pPr>
        <w:ind w:left="3520" w:hanging="440"/>
      </w:pPr>
    </w:lvl>
    <w:lvl w:ilvl="8" w:tplc="6284E36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90"/>
    <w:rsid w:val="000C2D19"/>
    <w:rsid w:val="001F39D5"/>
    <w:rsid w:val="0039719A"/>
    <w:rsid w:val="00401635"/>
    <w:rsid w:val="0041085A"/>
    <w:rsid w:val="00635E60"/>
    <w:rsid w:val="006D03B1"/>
    <w:rsid w:val="00795B84"/>
    <w:rsid w:val="00836C5D"/>
    <w:rsid w:val="0099064A"/>
    <w:rsid w:val="00A634A3"/>
    <w:rsid w:val="00A707AF"/>
    <w:rsid w:val="00AB4604"/>
    <w:rsid w:val="00BA5090"/>
    <w:rsid w:val="00D87F29"/>
    <w:rsid w:val="00DA1098"/>
    <w:rsid w:val="00DC4364"/>
    <w:rsid w:val="00FB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1228D7"/>
  <w15:chartTrackingRefBased/>
  <w15:docId w15:val="{4A2B0B70-DDC3-4BC9-BD14-1E7DAC2D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50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7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4703"/>
  </w:style>
  <w:style w:type="paragraph" w:styleId="a5">
    <w:name w:val="footer"/>
    <w:basedOn w:val="a"/>
    <w:link w:val="a6"/>
    <w:uiPriority w:val="99"/>
    <w:unhideWhenUsed/>
    <w:rsid w:val="00FB47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4703"/>
  </w:style>
  <w:style w:type="character" w:styleId="a7">
    <w:name w:val="Hyperlink"/>
    <w:basedOn w:val="a0"/>
    <w:uiPriority w:val="99"/>
    <w:unhideWhenUsed/>
    <w:rsid w:val="00401635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401635"/>
    <w:pPr>
      <w:ind w:leftChars="400" w:left="840"/>
    </w:pPr>
  </w:style>
  <w:style w:type="paragraph" w:customStyle="1" w:styleId="1">
    <w:name w:val="スタイル1"/>
    <w:basedOn w:val="a"/>
    <w:link w:val="10"/>
    <w:qFormat/>
    <w:rsid w:val="00A707AF"/>
    <w:pPr>
      <w:widowControl/>
      <w:spacing w:line="240" w:lineRule="atLeast"/>
    </w:pPr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10">
    <w:name w:val="スタイル1 (文字)"/>
    <w:basedOn w:val="a0"/>
    <w:link w:val="1"/>
    <w:locked/>
    <w:rsid w:val="00A707AF"/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a9">
    <w:name w:val="☆標準"/>
    <w:qFormat/>
    <w:rsid w:val="00A707AF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1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encen2022_02</dc:creator>
  <cp:keywords/>
  <dc:description/>
  <cp:lastModifiedBy>hokencen2022_02</cp:lastModifiedBy>
  <cp:revision>16</cp:revision>
  <cp:lastPrinted>2024-04-19T04:18:00Z</cp:lastPrinted>
  <dcterms:created xsi:type="dcterms:W3CDTF">2023-06-27T06:11:00Z</dcterms:created>
  <dcterms:modified xsi:type="dcterms:W3CDTF">2025-01-27T07:13:00Z</dcterms:modified>
</cp:coreProperties>
</file>